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B52" w:rsidRDefault="00F36B52" w:rsidP="00F36B52">
      <w:pPr>
        <w:spacing w:line="360" w:lineRule="auto"/>
        <w:jc w:val="both"/>
        <w:rPr>
          <w:lang w:val="en-US"/>
        </w:rPr>
      </w:pPr>
      <w:r w:rsidRPr="00B13D66">
        <w:rPr>
          <w:b/>
          <w:lang w:val="en-US"/>
        </w:rPr>
        <w:t xml:space="preserve">Table </w:t>
      </w:r>
      <w:r>
        <w:rPr>
          <w:b/>
          <w:lang w:val="en-US"/>
        </w:rPr>
        <w:t>S2</w:t>
      </w:r>
      <w:r w:rsidRPr="00B13D66">
        <w:rPr>
          <w:b/>
          <w:lang w:val="en-US"/>
        </w:rPr>
        <w:t xml:space="preserve">: Variable sites in the fifteen-mtDNA control region haplotypes defined in this study. </w:t>
      </w:r>
      <w:r w:rsidRPr="00B13D66">
        <w:rPr>
          <w:lang w:val="en-US"/>
        </w:rPr>
        <w:t xml:space="preserve">Only the variable nucleotide positions are represented. Sequences of the haplotype </w:t>
      </w:r>
      <w:proofErr w:type="spellStart"/>
      <w:r w:rsidRPr="00B13D66">
        <w:rPr>
          <w:lang w:val="en-US"/>
        </w:rPr>
        <w:t>FrA</w:t>
      </w:r>
      <w:proofErr w:type="spellEnd"/>
      <w:r w:rsidRPr="00B13D66">
        <w:rPr>
          <w:lang w:val="en-US"/>
        </w:rPr>
        <w:t xml:space="preserve"> is on the top row, and for the other haplotypes, identities with </w:t>
      </w:r>
      <w:proofErr w:type="spellStart"/>
      <w:r w:rsidRPr="00B13D66">
        <w:rPr>
          <w:lang w:val="en-US"/>
        </w:rPr>
        <w:t>FrA</w:t>
      </w:r>
      <w:proofErr w:type="spellEnd"/>
      <w:r w:rsidRPr="00B13D66">
        <w:rPr>
          <w:lang w:val="en-US"/>
        </w:rPr>
        <w:t xml:space="preserve"> are indicated by a dot, gaps (only for </w:t>
      </w:r>
      <w:proofErr w:type="spellStart"/>
      <w:r w:rsidRPr="00B13D66">
        <w:rPr>
          <w:lang w:val="en-US"/>
        </w:rPr>
        <w:t>nt</w:t>
      </w:r>
      <w:proofErr w:type="spellEnd"/>
      <w:r w:rsidRPr="00B13D66">
        <w:rPr>
          <w:lang w:val="en-US"/>
        </w:rPr>
        <w:t xml:space="preserve"> 105 and 154) by a dash. </w:t>
      </w:r>
      <w:r w:rsidRPr="00B13D66">
        <w:rPr>
          <w:b/>
          <w:lang w:val="en-US"/>
        </w:rPr>
        <w:t>N</w:t>
      </w:r>
      <w:r w:rsidRPr="00B13D66">
        <w:rPr>
          <w:lang w:val="en-US"/>
        </w:rPr>
        <w:t>: number of individuals sharing the haplotype. The numbering was established in function of the sequence determined in this study; position 1 is equivalent to position 15375 of the complete harbour porpoise mitochondrial genome sequence (</w:t>
      </w:r>
      <w:proofErr w:type="spellStart"/>
      <w:r w:rsidRPr="00B13D66">
        <w:rPr>
          <w:lang w:val="en-US"/>
        </w:rPr>
        <w:t>Genbank</w:t>
      </w:r>
      <w:proofErr w:type="spellEnd"/>
      <w:r w:rsidRPr="00B13D66">
        <w:rPr>
          <w:lang w:val="en-US"/>
        </w:rPr>
        <w:t xml:space="preserve"> accession AJ554063.1). Group alpha and beta have been identified during this study.</w:t>
      </w:r>
    </w:p>
    <w:p w:rsidR="00F36B52" w:rsidRDefault="00F36B52" w:rsidP="00F36B52">
      <w:pPr>
        <w:spacing w:line="360" w:lineRule="auto"/>
        <w:jc w:val="both"/>
        <w:rPr>
          <w:lang w:val="en-US"/>
        </w:rPr>
      </w:pPr>
    </w:p>
    <w:tbl>
      <w:tblPr>
        <w:tblW w:w="0" w:type="auto"/>
        <w:tblInd w:w="-72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26"/>
        <w:gridCol w:w="598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64"/>
        <w:gridCol w:w="19"/>
        <w:gridCol w:w="406"/>
        <w:gridCol w:w="406"/>
        <w:tblGridChange w:id="0">
          <w:tblGrid>
            <w:gridCol w:w="426"/>
            <w:gridCol w:w="598"/>
            <w:gridCol w:w="283"/>
            <w:gridCol w:w="283"/>
            <w:gridCol w:w="283"/>
            <w:gridCol w:w="283"/>
            <w:gridCol w:w="283"/>
            <w:gridCol w:w="283"/>
            <w:gridCol w:w="283"/>
            <w:gridCol w:w="283"/>
            <w:gridCol w:w="283"/>
            <w:gridCol w:w="283"/>
            <w:gridCol w:w="283"/>
            <w:gridCol w:w="283"/>
            <w:gridCol w:w="283"/>
            <w:gridCol w:w="283"/>
            <w:gridCol w:w="283"/>
            <w:gridCol w:w="283"/>
            <w:gridCol w:w="283"/>
            <w:gridCol w:w="283"/>
            <w:gridCol w:w="283"/>
            <w:gridCol w:w="283"/>
            <w:gridCol w:w="283"/>
            <w:gridCol w:w="283"/>
            <w:gridCol w:w="283"/>
            <w:gridCol w:w="264"/>
            <w:gridCol w:w="19"/>
            <w:gridCol w:w="406"/>
            <w:gridCol w:w="406"/>
          </w:tblGrid>
        </w:tblGridChange>
      </w:tblGrid>
      <w:tr w:rsidR="00F36B52" w:rsidRPr="00B13D66" w:rsidTr="008015AD">
        <w:trPr>
          <w:trHeight w:val="315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36B52" w:rsidRPr="00B70B26" w:rsidRDefault="00F36B52" w:rsidP="008015AD">
            <w:pPr>
              <w:rPr>
                <w:rFonts w:ascii="Calibri" w:eastAsia="Calibri" w:hAnsi="Calibri"/>
                <w:color w:val="000000"/>
                <w:sz w:val="20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36B52" w:rsidRPr="00B70B26" w:rsidRDefault="00F36B52" w:rsidP="008015AD">
            <w:pPr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  <w:tc>
          <w:tcPr>
            <w:tcW w:w="6773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Position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  <w:tc>
          <w:tcPr>
            <w:tcW w:w="406" w:type="dxa"/>
            <w:tcBorders>
              <w:top w:val="single" w:sz="4" w:space="0" w:color="auto"/>
              <w:left w:val="nil"/>
              <w:right w:val="nil"/>
            </w:tcBorders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</w:tr>
      <w:tr w:rsidR="00F36B52" w:rsidRPr="00B13D66" w:rsidTr="008015AD">
        <w:trPr>
          <w:trHeight w:val="42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</w:tcPr>
          <w:p w:rsidR="00F36B52" w:rsidRPr="00B70B26" w:rsidRDefault="00F36B52" w:rsidP="008015AD">
            <w:pPr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</w:tcBorders>
            <w:noWrap/>
            <w:textDirection w:val="btLr"/>
            <w:vAlign w:val="bottom"/>
          </w:tcPr>
          <w:p w:rsidR="00F36B52" w:rsidRPr="00B70B26" w:rsidRDefault="00F36B52" w:rsidP="008015AD">
            <w:pPr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10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10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11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12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14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15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16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17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20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21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25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29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33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36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41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44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44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45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48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49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54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544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extDirection w:val="tbRl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569</w:t>
            </w:r>
          </w:p>
        </w:tc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406" w:type="dxa"/>
            <w:tcBorders>
              <w:left w:val="nil"/>
              <w:bottom w:val="single" w:sz="4" w:space="0" w:color="auto"/>
            </w:tcBorders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</w:p>
        </w:tc>
      </w:tr>
      <w:tr w:rsidR="00F36B52" w:rsidRPr="00B13D66" w:rsidTr="008015AD">
        <w:trPr>
          <w:trHeight w:val="300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extDirection w:val="btLr"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lang w:val="en-US"/>
              </w:rPr>
              <w:t>Haplotype names</w:t>
            </w:r>
          </w:p>
        </w:tc>
        <w:tc>
          <w:tcPr>
            <w:tcW w:w="59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proofErr w:type="spellStart"/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FrA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406" w:type="dxa"/>
            <w:tcBorders>
              <w:top w:val="single" w:sz="4" w:space="0" w:color="auto"/>
              <w:bottom w:val="nil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4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textDirection w:val="btLr"/>
          </w:tcPr>
          <w:p w:rsidR="00F36B52" w:rsidRPr="00B70B26" w:rsidRDefault="00F36B52" w:rsidP="008015AD">
            <w:pPr>
              <w:ind w:left="12" w:right="113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roup alpha</w:t>
            </w:r>
          </w:p>
        </w:tc>
      </w:tr>
      <w:tr w:rsidR="00F36B52" w:rsidRPr="00B13D66" w:rsidTr="008015AD">
        <w:trPr>
          <w:trHeight w:val="30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36B52" w:rsidRPr="00B70B26" w:rsidRDefault="00F36B52" w:rsidP="008015AD">
            <w:pPr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proofErr w:type="spellStart"/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FrB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406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</w:tr>
      <w:tr w:rsidR="00F36B52" w:rsidRPr="00B13D66" w:rsidTr="008015AD">
        <w:trPr>
          <w:trHeight w:val="30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36B52" w:rsidRPr="00B70B26" w:rsidRDefault="00F36B52" w:rsidP="008015AD">
            <w:pPr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proofErr w:type="spellStart"/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FrC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406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</w:tr>
      <w:tr w:rsidR="00F36B52" w:rsidRPr="00B13D66" w:rsidTr="008015AD">
        <w:trPr>
          <w:trHeight w:val="30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36B52" w:rsidRPr="00B70B26" w:rsidRDefault="00F36B52" w:rsidP="008015AD">
            <w:pPr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proofErr w:type="spellStart"/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FrD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406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</w:tr>
      <w:tr w:rsidR="00F36B52" w:rsidRPr="00B13D66" w:rsidTr="008015AD">
        <w:trPr>
          <w:trHeight w:val="30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36B52" w:rsidRPr="00B70B26" w:rsidRDefault="00F36B52" w:rsidP="008015AD">
            <w:pPr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proofErr w:type="spellStart"/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FrO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406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</w:tr>
      <w:tr w:rsidR="00F36B52" w:rsidRPr="00B13D66" w:rsidTr="008015AD">
        <w:trPr>
          <w:trHeight w:val="30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36B52" w:rsidRPr="00B70B26" w:rsidRDefault="00F36B52" w:rsidP="008015AD">
            <w:pPr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proofErr w:type="spellStart"/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Fr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406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</w:tr>
      <w:tr w:rsidR="00F36B52" w:rsidRPr="00B13D66" w:rsidTr="008015AD">
        <w:trPr>
          <w:trHeight w:val="30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36B52" w:rsidRPr="00B70B26" w:rsidRDefault="00F36B52" w:rsidP="008015AD">
            <w:pPr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proofErr w:type="spellStart"/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FrF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406" w:type="dxa"/>
            <w:tcBorders>
              <w:top w:val="nil"/>
              <w:bottom w:val="single" w:sz="4" w:space="0" w:color="auto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406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</w:tr>
      <w:tr w:rsidR="00F36B52" w:rsidRPr="00B13D66" w:rsidTr="008015AD">
        <w:trPr>
          <w:trHeight w:val="30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36B52" w:rsidRPr="00B70B26" w:rsidRDefault="00F36B52" w:rsidP="008015AD">
            <w:pPr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proofErr w:type="spellStart"/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FrG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406" w:type="dxa"/>
            <w:tcBorders>
              <w:top w:val="single" w:sz="4" w:space="0" w:color="auto"/>
              <w:bottom w:val="nil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</w:tr>
      <w:tr w:rsidR="00F36B52" w:rsidRPr="00B13D66" w:rsidTr="008015AD">
        <w:trPr>
          <w:trHeight w:val="30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36B52" w:rsidRPr="00B70B26" w:rsidRDefault="00F36B52" w:rsidP="008015AD">
            <w:pPr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proofErr w:type="spellStart"/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FrH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_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</w:tr>
      <w:tr w:rsidR="00F36B52" w:rsidRPr="00B13D66" w:rsidTr="008015AD">
        <w:trPr>
          <w:trHeight w:val="30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36B52" w:rsidRPr="00B70B26" w:rsidRDefault="00F36B52" w:rsidP="008015AD">
            <w:pPr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proofErr w:type="spellStart"/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FrI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_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</w:tr>
      <w:tr w:rsidR="00F36B52" w:rsidRPr="00B13D66" w:rsidTr="008015AD">
        <w:trPr>
          <w:trHeight w:val="30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36B52" w:rsidRPr="00B70B26" w:rsidRDefault="00F36B52" w:rsidP="008015AD">
            <w:pPr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proofErr w:type="spellStart"/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FrJ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406" w:type="dxa"/>
            <w:tcBorders>
              <w:top w:val="nil"/>
              <w:bottom w:val="single" w:sz="4" w:space="0" w:color="auto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</w:tr>
      <w:tr w:rsidR="00F36B52" w:rsidRPr="00B13D66" w:rsidTr="008015AD">
        <w:trPr>
          <w:trHeight w:val="30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36B52" w:rsidRPr="00B70B26" w:rsidRDefault="00F36B52" w:rsidP="008015AD">
            <w:pPr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proofErr w:type="spellStart"/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FrK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406" w:type="dxa"/>
            <w:tcBorders>
              <w:top w:val="single" w:sz="4" w:space="0" w:color="auto"/>
              <w:bottom w:val="nil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4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textDirection w:val="btLr"/>
          </w:tcPr>
          <w:p w:rsidR="00F36B52" w:rsidRPr="00B70B26" w:rsidRDefault="00F36B52" w:rsidP="008015AD">
            <w:pPr>
              <w:ind w:left="12" w:right="113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roup beta</w:t>
            </w:r>
          </w:p>
        </w:tc>
      </w:tr>
      <w:tr w:rsidR="00F36B52" w:rsidRPr="00B13D66" w:rsidTr="008015AD">
        <w:trPr>
          <w:trHeight w:val="30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36B52" w:rsidRPr="00B70B26" w:rsidRDefault="00F36B52" w:rsidP="008015AD">
            <w:pPr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proofErr w:type="spellStart"/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FrL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406" w:type="dxa"/>
            <w:vMerge/>
            <w:tcBorders>
              <w:left w:val="nil"/>
              <w:bottom w:val="single" w:sz="4" w:space="0" w:color="auto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</w:tr>
      <w:tr w:rsidR="00F36B52" w:rsidRPr="00B13D66" w:rsidTr="008015AD">
        <w:trPr>
          <w:trHeight w:val="30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36B52" w:rsidRPr="00B70B26" w:rsidRDefault="00F36B52" w:rsidP="008015AD">
            <w:pPr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</w:tcBorders>
            <w:noWrap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proofErr w:type="spellStart"/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FrM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406" w:type="dxa"/>
            <w:tcBorders>
              <w:top w:val="nil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406" w:type="dxa"/>
            <w:vMerge/>
            <w:tcBorders>
              <w:left w:val="nil"/>
              <w:bottom w:val="single" w:sz="4" w:space="0" w:color="auto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</w:tr>
      <w:tr w:rsidR="00F36B52" w:rsidRPr="00B13D66" w:rsidTr="008015AD">
        <w:trPr>
          <w:trHeight w:val="30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36B52" w:rsidRPr="00B70B26" w:rsidRDefault="00F36B52" w:rsidP="008015AD">
            <w:pPr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  <w:tc>
          <w:tcPr>
            <w:tcW w:w="59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36B52" w:rsidRPr="00B70B26" w:rsidRDefault="00F36B52" w:rsidP="008015AD">
            <w:pPr>
              <w:jc w:val="center"/>
              <w:rPr>
                <w:rFonts w:ascii="Times" w:eastAsia="Calibri" w:hAnsi="Times"/>
                <w:b/>
                <w:color w:val="000000"/>
                <w:sz w:val="20"/>
                <w:lang w:val="en-US"/>
              </w:rPr>
            </w:pPr>
            <w:proofErr w:type="spellStart"/>
            <w:r w:rsidRPr="00B70B26">
              <w:rPr>
                <w:rFonts w:ascii="Times" w:hAnsi="Times"/>
                <w:b/>
                <w:color w:val="000000"/>
                <w:sz w:val="20"/>
                <w:lang w:val="en-US"/>
              </w:rPr>
              <w:t>FrN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.</w:t>
            </w:r>
          </w:p>
        </w:tc>
        <w:tc>
          <w:tcPr>
            <w:tcW w:w="406" w:type="dxa"/>
            <w:tcBorders>
              <w:top w:val="nil"/>
              <w:bottom w:val="single" w:sz="4" w:space="0" w:color="auto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  <w:r w:rsidRPr="00B70B26">
              <w:rPr>
                <w:rFonts w:ascii="Times" w:hAnsi="Times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406" w:type="dxa"/>
            <w:vMerge/>
            <w:tcBorders>
              <w:left w:val="nil"/>
              <w:bottom w:val="single" w:sz="4" w:space="0" w:color="auto"/>
            </w:tcBorders>
          </w:tcPr>
          <w:p w:rsidR="00F36B52" w:rsidRPr="00B70B26" w:rsidRDefault="00F36B52" w:rsidP="008015AD">
            <w:pPr>
              <w:ind w:left="-101" w:firstLine="101"/>
              <w:jc w:val="center"/>
              <w:rPr>
                <w:rFonts w:ascii="Times" w:eastAsia="Calibri" w:hAnsi="Times"/>
                <w:color w:val="000000"/>
                <w:sz w:val="20"/>
                <w:lang w:val="en-US"/>
              </w:rPr>
            </w:pPr>
          </w:p>
        </w:tc>
      </w:tr>
    </w:tbl>
    <w:p w:rsidR="00F36B52" w:rsidRDefault="00F36B52" w:rsidP="00F36B52">
      <w:pPr>
        <w:spacing w:line="360" w:lineRule="auto"/>
        <w:jc w:val="both"/>
        <w:rPr>
          <w:lang w:val="en-US"/>
        </w:rPr>
      </w:pPr>
    </w:p>
    <w:p w:rsidR="00824760" w:rsidRDefault="00824760">
      <w:bookmarkStart w:id="1" w:name="_GoBack"/>
      <w:bookmarkEnd w:id="1"/>
    </w:p>
    <w:sectPr w:rsidR="00824760" w:rsidSect="001D370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B52"/>
    <w:rsid w:val="001D3709"/>
    <w:rsid w:val="00824760"/>
    <w:rsid w:val="00F36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6E47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B52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B52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05</Characters>
  <Application>Microsoft Macintosh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1</cp:revision>
  <dcterms:created xsi:type="dcterms:W3CDTF">2012-08-12T13:13:00Z</dcterms:created>
  <dcterms:modified xsi:type="dcterms:W3CDTF">2012-08-12T13:13:00Z</dcterms:modified>
</cp:coreProperties>
</file>